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AFD97" w14:textId="053AD28F" w:rsidR="005D48A5" w:rsidRDefault="005D48A5" w:rsidP="005D48A5">
      <w:pPr>
        <w:jc w:val="left"/>
        <w:rPr>
          <w:b/>
          <w:bCs/>
          <w:sz w:val="28"/>
          <w:szCs w:val="28"/>
        </w:rPr>
      </w:pPr>
      <w:r w:rsidRPr="005D48A5">
        <w:rPr>
          <w:b/>
          <w:bCs/>
          <w:sz w:val="28"/>
          <w:szCs w:val="28"/>
        </w:rPr>
        <w:t xml:space="preserve">Low-cost and prototype-friendly method for biocompatible encapsulation of implantable electronics with epoxy </w:t>
      </w:r>
      <w:proofErr w:type="spellStart"/>
      <w:r w:rsidRPr="005D48A5">
        <w:rPr>
          <w:b/>
          <w:bCs/>
          <w:sz w:val="28"/>
          <w:szCs w:val="28"/>
        </w:rPr>
        <w:t>overmolding</w:t>
      </w:r>
      <w:proofErr w:type="spellEnd"/>
      <w:r w:rsidRPr="005D48A5">
        <w:rPr>
          <w:b/>
          <w:bCs/>
          <w:sz w:val="28"/>
          <w:szCs w:val="28"/>
        </w:rPr>
        <w:t>, hermetic feedthroughs and P3HT coating</w:t>
      </w:r>
    </w:p>
    <w:p w14:paraId="3CAC6D00" w14:textId="77777777" w:rsidR="0070768D" w:rsidRPr="005D48A5" w:rsidRDefault="0070768D" w:rsidP="005D48A5">
      <w:pPr>
        <w:jc w:val="left"/>
        <w:rPr>
          <w:b/>
          <w:bCs/>
          <w:sz w:val="28"/>
          <w:szCs w:val="28"/>
        </w:rPr>
      </w:pPr>
    </w:p>
    <w:p w14:paraId="452DD776" w14:textId="26B0C5A4" w:rsidR="004173F8" w:rsidRPr="00701E7D" w:rsidRDefault="00601F16" w:rsidP="0070768D">
      <w:pPr>
        <w:jc w:val="left"/>
        <w:rPr>
          <w:sz w:val="28"/>
          <w:szCs w:val="28"/>
          <w:lang w:val="en-GB"/>
        </w:rPr>
      </w:pPr>
      <w:r w:rsidRPr="00701E7D">
        <w:rPr>
          <w:sz w:val="28"/>
          <w:szCs w:val="28"/>
        </w:rPr>
        <w:t xml:space="preserve">Supplementary </w:t>
      </w:r>
      <w:r w:rsidRPr="00701E7D">
        <w:rPr>
          <w:sz w:val="28"/>
          <w:szCs w:val="28"/>
        </w:rPr>
        <w:t>figure</w:t>
      </w:r>
      <w:r w:rsidRPr="00701E7D">
        <w:rPr>
          <w:sz w:val="28"/>
          <w:szCs w:val="28"/>
        </w:rPr>
        <w:t xml:space="preserve"> S</w:t>
      </w:r>
      <w:r w:rsidRPr="00701E7D">
        <w:rPr>
          <w:sz w:val="28"/>
          <w:szCs w:val="28"/>
        </w:rPr>
        <w:t>1</w:t>
      </w:r>
      <w:r w:rsidRPr="00701E7D">
        <w:rPr>
          <w:sz w:val="28"/>
          <w:szCs w:val="28"/>
        </w:rPr>
        <w:t xml:space="preserve">: </w:t>
      </w:r>
      <w:r w:rsidRPr="00701E7D">
        <w:rPr>
          <w:sz w:val="28"/>
          <w:szCs w:val="28"/>
          <w:lang w:val="en-GB"/>
        </w:rPr>
        <w:t>Schematic diagram and printed circuit board layout</w:t>
      </w:r>
    </w:p>
    <w:p w14:paraId="455BE10A" w14:textId="77777777" w:rsidR="004173F8" w:rsidRDefault="004173F8" w:rsidP="00601F16">
      <w:pPr>
        <w:jc w:val="center"/>
        <w:rPr>
          <w:i/>
          <w:iCs/>
          <w:sz w:val="28"/>
          <w:szCs w:val="28"/>
          <w:lang w:val="en-GB"/>
        </w:rPr>
      </w:pPr>
    </w:p>
    <w:p w14:paraId="3997AD4D" w14:textId="77777777" w:rsidR="004173F8" w:rsidRDefault="004173F8" w:rsidP="00601F16">
      <w:pPr>
        <w:jc w:val="center"/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479D5883" wp14:editId="4BB9554A">
            <wp:extent cx="5936615" cy="2408555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240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0A080A" w14:textId="77777777" w:rsidR="004173F8" w:rsidRDefault="004173F8">
      <w:pPr>
        <w:jc w:val="left"/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48BC0E85" w14:textId="77777777" w:rsidR="001425E4" w:rsidRDefault="001425E4" w:rsidP="001425E4">
      <w:pPr>
        <w:jc w:val="left"/>
        <w:rPr>
          <w:b/>
          <w:bCs/>
          <w:sz w:val="28"/>
          <w:szCs w:val="28"/>
        </w:rPr>
      </w:pPr>
      <w:r w:rsidRPr="005D48A5">
        <w:rPr>
          <w:b/>
          <w:bCs/>
          <w:sz w:val="28"/>
          <w:szCs w:val="28"/>
        </w:rPr>
        <w:lastRenderedPageBreak/>
        <w:t xml:space="preserve">Low-cost and prototype-friendly method for biocompatible encapsulation of implantable electronics with epoxy </w:t>
      </w:r>
      <w:proofErr w:type="spellStart"/>
      <w:r w:rsidRPr="005D48A5">
        <w:rPr>
          <w:b/>
          <w:bCs/>
          <w:sz w:val="28"/>
          <w:szCs w:val="28"/>
        </w:rPr>
        <w:t>overmolding</w:t>
      </w:r>
      <w:proofErr w:type="spellEnd"/>
      <w:r w:rsidRPr="005D48A5">
        <w:rPr>
          <w:b/>
          <w:bCs/>
          <w:sz w:val="28"/>
          <w:szCs w:val="28"/>
        </w:rPr>
        <w:t>, hermetic feedthroughs and P3HT coating</w:t>
      </w:r>
    </w:p>
    <w:p w14:paraId="7185DDEE" w14:textId="77777777" w:rsidR="001425E4" w:rsidRPr="005D48A5" w:rsidRDefault="001425E4" w:rsidP="001425E4">
      <w:pPr>
        <w:jc w:val="left"/>
        <w:rPr>
          <w:b/>
          <w:bCs/>
          <w:sz w:val="28"/>
          <w:szCs w:val="28"/>
        </w:rPr>
      </w:pPr>
    </w:p>
    <w:p w14:paraId="379FD698" w14:textId="0AC4FFCF" w:rsidR="001425E4" w:rsidRDefault="001425E4" w:rsidP="001425E4">
      <w:pPr>
        <w:jc w:val="left"/>
        <w:rPr>
          <w:sz w:val="28"/>
          <w:szCs w:val="28"/>
        </w:rPr>
      </w:pPr>
      <w:r w:rsidRPr="00701E7D">
        <w:rPr>
          <w:sz w:val="28"/>
          <w:szCs w:val="28"/>
        </w:rPr>
        <w:t xml:space="preserve">Supplementary </w:t>
      </w:r>
      <w:r>
        <w:rPr>
          <w:sz w:val="28"/>
          <w:szCs w:val="28"/>
        </w:rPr>
        <w:t>information</w:t>
      </w:r>
      <w:r w:rsidRPr="00701E7D">
        <w:rPr>
          <w:sz w:val="28"/>
          <w:szCs w:val="28"/>
        </w:rPr>
        <w:t xml:space="preserve"> S</w:t>
      </w:r>
      <w:r>
        <w:rPr>
          <w:sz w:val="28"/>
          <w:szCs w:val="28"/>
        </w:rPr>
        <w:t>2</w:t>
      </w:r>
      <w:r w:rsidRPr="00701E7D">
        <w:rPr>
          <w:sz w:val="28"/>
          <w:szCs w:val="28"/>
        </w:rPr>
        <w:t xml:space="preserve">: </w:t>
      </w:r>
      <w:r>
        <w:rPr>
          <w:sz w:val="28"/>
          <w:szCs w:val="28"/>
        </w:rPr>
        <w:t>STEP 3D model of the mold</w:t>
      </w:r>
    </w:p>
    <w:p w14:paraId="09F844B0" w14:textId="77777777" w:rsidR="001425E4" w:rsidRDefault="001425E4" w:rsidP="001425E4">
      <w:pPr>
        <w:jc w:val="center"/>
        <w:rPr>
          <w:sz w:val="28"/>
          <w:szCs w:val="28"/>
        </w:rPr>
      </w:pPr>
    </w:p>
    <w:p w14:paraId="146FC1A6" w14:textId="77777777" w:rsidR="001425E4" w:rsidRDefault="001425E4" w:rsidP="001425E4">
      <w:pPr>
        <w:jc w:val="center"/>
        <w:rPr>
          <w:sz w:val="28"/>
          <w:szCs w:val="28"/>
        </w:rPr>
      </w:pPr>
    </w:p>
    <w:p w14:paraId="1E64A924" w14:textId="1D814AEF" w:rsidR="001425E4" w:rsidRPr="0070768D" w:rsidRDefault="001425E4" w:rsidP="001425E4">
      <w:pPr>
        <w:jc w:val="center"/>
        <w:rPr>
          <w:i/>
          <w:iCs/>
          <w:sz w:val="28"/>
          <w:szCs w:val="28"/>
        </w:rPr>
      </w:pPr>
      <w:r w:rsidRPr="0070768D">
        <w:rPr>
          <w:i/>
          <w:iCs/>
          <w:sz w:val="28"/>
          <w:szCs w:val="28"/>
        </w:rPr>
        <w:t>Provided separately as S</w:t>
      </w:r>
      <w:r>
        <w:rPr>
          <w:i/>
          <w:iCs/>
          <w:sz w:val="28"/>
          <w:szCs w:val="28"/>
        </w:rPr>
        <w:t>2</w:t>
      </w:r>
      <w:r w:rsidRPr="0070768D">
        <w:rPr>
          <w:i/>
          <w:iCs/>
          <w:sz w:val="28"/>
          <w:szCs w:val="28"/>
        </w:rPr>
        <w:t>.</w:t>
      </w:r>
      <w:r>
        <w:rPr>
          <w:i/>
          <w:iCs/>
          <w:sz w:val="28"/>
          <w:szCs w:val="28"/>
        </w:rPr>
        <w:t>step</w:t>
      </w:r>
      <w:r w:rsidRPr="0070768D">
        <w:rPr>
          <w:i/>
          <w:iCs/>
          <w:sz w:val="28"/>
          <w:szCs w:val="28"/>
        </w:rPr>
        <w:t xml:space="preserve"> file</w:t>
      </w:r>
    </w:p>
    <w:p w14:paraId="3F73637A" w14:textId="716FE0DA" w:rsidR="001425E4" w:rsidRDefault="001425E4" w:rsidP="001425E4">
      <w:pPr>
        <w:jc w:val="left"/>
        <w:rPr>
          <w:b/>
          <w:bCs/>
          <w:sz w:val="28"/>
          <w:szCs w:val="28"/>
        </w:rPr>
      </w:pPr>
      <w:r>
        <w:rPr>
          <w:sz w:val="28"/>
          <w:szCs w:val="28"/>
        </w:rPr>
        <w:br w:type="page"/>
      </w:r>
    </w:p>
    <w:p w14:paraId="2629C950" w14:textId="23CE6131" w:rsidR="0070768D" w:rsidRDefault="0070768D" w:rsidP="0070768D">
      <w:pPr>
        <w:jc w:val="left"/>
        <w:rPr>
          <w:b/>
          <w:bCs/>
          <w:sz w:val="28"/>
          <w:szCs w:val="28"/>
        </w:rPr>
      </w:pPr>
      <w:r w:rsidRPr="005D48A5">
        <w:rPr>
          <w:b/>
          <w:bCs/>
          <w:sz w:val="28"/>
          <w:szCs w:val="28"/>
        </w:rPr>
        <w:lastRenderedPageBreak/>
        <w:t xml:space="preserve">Low-cost and prototype-friendly method for biocompatible encapsulation of implantable electronics with epoxy </w:t>
      </w:r>
      <w:proofErr w:type="spellStart"/>
      <w:r w:rsidRPr="005D48A5">
        <w:rPr>
          <w:b/>
          <w:bCs/>
          <w:sz w:val="28"/>
          <w:szCs w:val="28"/>
        </w:rPr>
        <w:t>overmolding</w:t>
      </w:r>
      <w:proofErr w:type="spellEnd"/>
      <w:r w:rsidRPr="005D48A5">
        <w:rPr>
          <w:b/>
          <w:bCs/>
          <w:sz w:val="28"/>
          <w:szCs w:val="28"/>
        </w:rPr>
        <w:t>, hermetic feedthroughs and P3HT coating</w:t>
      </w:r>
    </w:p>
    <w:p w14:paraId="179E0E2A" w14:textId="77777777" w:rsidR="0070768D" w:rsidRPr="005D48A5" w:rsidRDefault="0070768D" w:rsidP="0070768D">
      <w:pPr>
        <w:jc w:val="left"/>
        <w:rPr>
          <w:b/>
          <w:bCs/>
          <w:sz w:val="28"/>
          <w:szCs w:val="28"/>
        </w:rPr>
      </w:pPr>
    </w:p>
    <w:p w14:paraId="7CE352DA" w14:textId="0849720A" w:rsidR="004173F8" w:rsidRDefault="004173F8" w:rsidP="0070768D">
      <w:pPr>
        <w:jc w:val="left"/>
        <w:rPr>
          <w:sz w:val="28"/>
          <w:szCs w:val="28"/>
        </w:rPr>
      </w:pPr>
      <w:r w:rsidRPr="00701E7D">
        <w:rPr>
          <w:sz w:val="28"/>
          <w:szCs w:val="28"/>
        </w:rPr>
        <w:t xml:space="preserve">Supplementary </w:t>
      </w:r>
      <w:r w:rsidRPr="00701E7D">
        <w:rPr>
          <w:sz w:val="28"/>
          <w:szCs w:val="28"/>
        </w:rPr>
        <w:t>table</w:t>
      </w:r>
      <w:r w:rsidRPr="00701E7D">
        <w:rPr>
          <w:sz w:val="28"/>
          <w:szCs w:val="28"/>
        </w:rPr>
        <w:t xml:space="preserve"> S</w:t>
      </w:r>
      <w:r w:rsidR="001425E4">
        <w:rPr>
          <w:sz w:val="28"/>
          <w:szCs w:val="28"/>
        </w:rPr>
        <w:t>3</w:t>
      </w:r>
      <w:r w:rsidRPr="00701E7D">
        <w:rPr>
          <w:sz w:val="28"/>
          <w:szCs w:val="28"/>
        </w:rPr>
        <w:t xml:space="preserve">: </w:t>
      </w:r>
      <w:r w:rsidR="00820FAB" w:rsidRPr="00701E7D">
        <w:rPr>
          <w:sz w:val="28"/>
          <w:szCs w:val="28"/>
        </w:rPr>
        <w:t>Table with measurements from performance testing</w:t>
      </w:r>
    </w:p>
    <w:p w14:paraId="359CF2B3" w14:textId="61179BBC" w:rsidR="00701E7D" w:rsidRDefault="00701E7D" w:rsidP="004173F8">
      <w:pPr>
        <w:jc w:val="center"/>
        <w:rPr>
          <w:sz w:val="28"/>
          <w:szCs w:val="28"/>
        </w:rPr>
      </w:pPr>
    </w:p>
    <w:p w14:paraId="61BE6BEA" w14:textId="613ECA12" w:rsidR="00701E7D" w:rsidRDefault="00701E7D" w:rsidP="004173F8">
      <w:pPr>
        <w:jc w:val="center"/>
        <w:rPr>
          <w:sz w:val="28"/>
          <w:szCs w:val="28"/>
        </w:rPr>
      </w:pPr>
    </w:p>
    <w:p w14:paraId="40DAFB1E" w14:textId="52751A4B" w:rsidR="00701E7D" w:rsidRPr="0070768D" w:rsidRDefault="0070768D" w:rsidP="004173F8">
      <w:pPr>
        <w:jc w:val="center"/>
        <w:rPr>
          <w:i/>
          <w:iCs/>
          <w:sz w:val="28"/>
          <w:szCs w:val="28"/>
        </w:rPr>
      </w:pPr>
      <w:r w:rsidRPr="0070768D">
        <w:rPr>
          <w:i/>
          <w:iCs/>
          <w:sz w:val="28"/>
          <w:szCs w:val="28"/>
        </w:rPr>
        <w:t>Provided separately as S</w:t>
      </w:r>
      <w:r w:rsidR="001425E4">
        <w:rPr>
          <w:i/>
          <w:iCs/>
          <w:sz w:val="28"/>
          <w:szCs w:val="28"/>
        </w:rPr>
        <w:t>3</w:t>
      </w:r>
      <w:r w:rsidRPr="0070768D">
        <w:rPr>
          <w:i/>
          <w:iCs/>
          <w:sz w:val="28"/>
          <w:szCs w:val="28"/>
        </w:rPr>
        <w:t>.xlsx file</w:t>
      </w:r>
    </w:p>
    <w:p w14:paraId="5DD8A572" w14:textId="5B4FEDF7" w:rsidR="00701E7D" w:rsidRDefault="00701E7D" w:rsidP="004173F8">
      <w:pPr>
        <w:jc w:val="center"/>
        <w:rPr>
          <w:sz w:val="28"/>
          <w:szCs w:val="28"/>
        </w:rPr>
      </w:pPr>
    </w:p>
    <w:p w14:paraId="625442C4" w14:textId="55923657" w:rsidR="00701E7D" w:rsidRPr="00701E7D" w:rsidRDefault="00823BBB" w:rsidP="00701E7D">
      <w:pPr>
        <w:jc w:val="center"/>
        <w:rPr>
          <w:sz w:val="28"/>
          <w:szCs w:val="28"/>
        </w:rPr>
      </w:pPr>
      <w:r>
        <w:rPr>
          <w:sz w:val="28"/>
          <w:szCs w:val="28"/>
        </w:rPr>
        <w:br w:type="page"/>
      </w:r>
    </w:p>
    <w:p w14:paraId="385B8F45" w14:textId="61459AB2" w:rsidR="00271635" w:rsidRDefault="00271635" w:rsidP="00271635">
      <w:pPr>
        <w:jc w:val="left"/>
        <w:rPr>
          <w:b/>
          <w:bCs/>
          <w:sz w:val="28"/>
          <w:szCs w:val="28"/>
        </w:rPr>
      </w:pPr>
      <w:r w:rsidRPr="005D48A5">
        <w:rPr>
          <w:b/>
          <w:bCs/>
          <w:sz w:val="28"/>
          <w:szCs w:val="28"/>
        </w:rPr>
        <w:lastRenderedPageBreak/>
        <w:t xml:space="preserve">Low-cost and prototype-friendly method for biocompatible encapsulation of implantable electronics with epoxy </w:t>
      </w:r>
      <w:proofErr w:type="spellStart"/>
      <w:r w:rsidRPr="005D48A5">
        <w:rPr>
          <w:b/>
          <w:bCs/>
          <w:sz w:val="28"/>
          <w:szCs w:val="28"/>
        </w:rPr>
        <w:t>overmolding</w:t>
      </w:r>
      <w:proofErr w:type="spellEnd"/>
      <w:r w:rsidRPr="005D48A5">
        <w:rPr>
          <w:b/>
          <w:bCs/>
          <w:sz w:val="28"/>
          <w:szCs w:val="28"/>
        </w:rPr>
        <w:t>, hermetic feedthroughs and P3HT coating</w:t>
      </w:r>
    </w:p>
    <w:p w14:paraId="01C760A1" w14:textId="1607391F" w:rsidR="00DD4917" w:rsidRDefault="00DD4917" w:rsidP="00271635">
      <w:pPr>
        <w:jc w:val="left"/>
        <w:rPr>
          <w:b/>
          <w:bCs/>
          <w:sz w:val="28"/>
          <w:szCs w:val="28"/>
        </w:rPr>
      </w:pPr>
    </w:p>
    <w:p w14:paraId="2BEEF21A" w14:textId="7B7CAD13" w:rsidR="005D68D2" w:rsidRPr="00271635" w:rsidRDefault="00DD4917" w:rsidP="00271635">
      <w:pPr>
        <w:jc w:val="left"/>
        <w:rPr>
          <w:b/>
          <w:bCs/>
          <w:sz w:val="28"/>
          <w:szCs w:val="28"/>
        </w:rPr>
      </w:pPr>
      <w:r w:rsidRPr="008A06ED">
        <w:rPr>
          <w:sz w:val="28"/>
          <w:szCs w:val="28"/>
          <w:lang w:eastAsia="cs-CZ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3BB88946" wp14:editId="2100D343">
                <wp:simplePos x="0" y="0"/>
                <wp:positionH relativeFrom="margin">
                  <wp:align>center</wp:align>
                </wp:positionH>
                <wp:positionV relativeFrom="paragraph">
                  <wp:posOffset>718433</wp:posOffset>
                </wp:positionV>
                <wp:extent cx="5512728" cy="6403563"/>
                <wp:effectExtent l="0" t="0" r="12065" b="16510"/>
                <wp:wrapTopAndBottom/>
                <wp:docPr id="25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2728" cy="6403563"/>
                          <a:chOff x="75063" y="0"/>
                          <a:chExt cx="4572000" cy="5547814"/>
                        </a:xfrm>
                      </wpg:grpSpPr>
                      <wpg:graphicFrame>
                        <wpg:cNvPr id="10" name="Graf 10"/>
                        <wpg:cNvFrPr/>
                        <wpg:xfrm>
                          <a:off x="75063" y="2804614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  <wpg:graphicFrame>
                        <wpg:cNvPr id="9" name="Graf 9"/>
                        <wpg:cNvFrPr/>
                        <wpg:xfrm>
                          <a:off x="75063" y="0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0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A5FB1BA" id="Group 25" o:spid="_x0000_s1026" style="position:absolute;margin-left:0;margin-top:56.55pt;width:434.05pt;height:504.2pt;z-index:251669504;mso-position-horizontal:center;mso-position-horizontal-relative:margin;mso-width-relative:margin;mso-height-relative:margin" coordorigin="750" coordsize="45720,55478" o:gfxdata="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 10" o:spid="_x0000_s1027" type="#_x0000_t75" style="position:absolute;left:700;top:27991;width:45805;height:2751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">
                  <v:imagedata r:id="rId11" o:title=""/>
                  <o:lock v:ext="edit" aspectratio="f"/>
                </v:shape>
                <v:shape id="Graf 9" o:spid="_x0000_s1028" type="#_x0000_t75" style="position:absolute;left:700;top:-52;width:45805;height:2751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">
                  <v:imagedata r:id="rId12" o:title=""/>
                  <o:lock v:ext="edit" aspectratio="f"/>
                </v:shape>
                <w10:wrap type="topAndBottom" anchorx="margin"/>
              </v:group>
            </w:pict>
          </mc:Fallback>
        </mc:AlternateContent>
      </w:r>
      <w:r w:rsidR="00271635">
        <w:rPr>
          <w:i/>
          <w:iCs/>
          <w:sz w:val="28"/>
          <w:szCs w:val="28"/>
        </w:rPr>
        <w:t>S</w:t>
      </w:r>
      <w:r w:rsidR="005D68D2" w:rsidRPr="00601F16">
        <w:rPr>
          <w:i/>
          <w:iCs/>
          <w:sz w:val="28"/>
          <w:szCs w:val="28"/>
        </w:rPr>
        <w:t xml:space="preserve">upplementary </w:t>
      </w:r>
      <w:r w:rsidR="00952AED">
        <w:rPr>
          <w:i/>
          <w:iCs/>
          <w:sz w:val="28"/>
          <w:szCs w:val="28"/>
        </w:rPr>
        <w:t>figure</w:t>
      </w:r>
      <w:r w:rsidR="00960BF4" w:rsidRPr="00601F16">
        <w:rPr>
          <w:i/>
          <w:iCs/>
          <w:sz w:val="28"/>
          <w:szCs w:val="28"/>
        </w:rPr>
        <w:t xml:space="preserve"> </w:t>
      </w:r>
      <w:r w:rsidR="005D68D2" w:rsidRPr="00601F16">
        <w:rPr>
          <w:i/>
          <w:iCs/>
          <w:sz w:val="28"/>
          <w:szCs w:val="28"/>
        </w:rPr>
        <w:t>S</w:t>
      </w:r>
      <w:r w:rsidR="005A5CD2">
        <w:rPr>
          <w:i/>
          <w:iCs/>
          <w:sz w:val="28"/>
          <w:szCs w:val="28"/>
        </w:rPr>
        <w:t>4</w:t>
      </w:r>
      <w:r w:rsidR="008A06ED" w:rsidRPr="00601F16">
        <w:rPr>
          <w:i/>
          <w:iCs/>
          <w:sz w:val="28"/>
          <w:szCs w:val="28"/>
        </w:rPr>
        <w:t>:</w:t>
      </w:r>
      <w:r w:rsidR="005D68D2" w:rsidRPr="00601F16">
        <w:rPr>
          <w:i/>
          <w:iCs/>
          <w:sz w:val="28"/>
          <w:szCs w:val="28"/>
        </w:rPr>
        <w:t xml:space="preserve"> </w:t>
      </w:r>
      <w:r w:rsidR="005D68D2" w:rsidRPr="00601F16">
        <w:rPr>
          <w:i/>
          <w:iCs/>
          <w:sz w:val="28"/>
          <w:szCs w:val="28"/>
          <w:lang w:val="en-GB"/>
        </w:rPr>
        <w:t>Luciferase activity and cell viability of the tested extracts a) in D-MEM, b) in DMSO.</w:t>
      </w:r>
    </w:p>
    <w:sectPr w:rsidR="005D68D2" w:rsidRPr="002716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B86EC" w14:textId="77777777" w:rsidR="00EC7409" w:rsidRDefault="00EC7409" w:rsidP="00C005FD">
      <w:pPr>
        <w:spacing w:after="0" w:line="240" w:lineRule="auto"/>
      </w:pPr>
      <w:r>
        <w:separator/>
      </w:r>
    </w:p>
  </w:endnote>
  <w:endnote w:type="continuationSeparator" w:id="0">
    <w:p w14:paraId="25890C55" w14:textId="77777777" w:rsidR="00EC7409" w:rsidRDefault="00EC7409" w:rsidP="00C005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6978C" w14:textId="77777777" w:rsidR="00EC7409" w:rsidRDefault="00EC7409" w:rsidP="00C005FD">
      <w:pPr>
        <w:spacing w:after="0" w:line="240" w:lineRule="auto"/>
      </w:pPr>
      <w:r>
        <w:separator/>
      </w:r>
    </w:p>
  </w:footnote>
  <w:footnote w:type="continuationSeparator" w:id="0">
    <w:p w14:paraId="63400907" w14:textId="77777777" w:rsidR="00EC7409" w:rsidRDefault="00EC7409" w:rsidP="00C005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863F69"/>
    <w:multiLevelType w:val="multilevel"/>
    <w:tmpl w:val="D9D0BB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7AA0F88"/>
    <w:multiLevelType w:val="hybridMultilevel"/>
    <w:tmpl w:val="C77C711C"/>
    <w:lvl w:ilvl="0" w:tplc="5286504C">
      <w:start w:val="169"/>
      <w:numFmt w:val="bullet"/>
      <w:lvlText w:val=""/>
      <w:lvlJc w:val="left"/>
      <w:pPr>
        <w:ind w:left="580" w:hanging="360"/>
      </w:pPr>
      <w:rPr>
        <w:rFonts w:ascii="Symbol" w:eastAsia="Times New Roma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3E54EF2"/>
    <w:multiLevelType w:val="hybridMultilevel"/>
    <w:tmpl w:val="B0DA17E8"/>
    <w:lvl w:ilvl="0" w:tplc="6786E6D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44FB267E"/>
    <w:multiLevelType w:val="hybridMultilevel"/>
    <w:tmpl w:val="C3287FEC"/>
    <w:lvl w:ilvl="0" w:tplc="04090001">
      <w:start w:val="1"/>
      <w:numFmt w:val="bullet"/>
      <w:lvlText w:val=""/>
      <w:lvlJc w:val="left"/>
      <w:pPr>
        <w:ind w:left="2968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3688" w:hanging="360"/>
      </w:pPr>
    </w:lvl>
    <w:lvl w:ilvl="2" w:tplc="0409001B" w:tentative="1">
      <w:start w:val="1"/>
      <w:numFmt w:val="lowerRoman"/>
      <w:lvlText w:val="%3."/>
      <w:lvlJc w:val="right"/>
      <w:pPr>
        <w:ind w:left="4408" w:hanging="180"/>
      </w:pPr>
    </w:lvl>
    <w:lvl w:ilvl="3" w:tplc="0409000F" w:tentative="1">
      <w:start w:val="1"/>
      <w:numFmt w:val="decimal"/>
      <w:lvlText w:val="%4."/>
      <w:lvlJc w:val="left"/>
      <w:pPr>
        <w:ind w:left="5128" w:hanging="360"/>
      </w:pPr>
    </w:lvl>
    <w:lvl w:ilvl="4" w:tplc="04090019" w:tentative="1">
      <w:start w:val="1"/>
      <w:numFmt w:val="lowerLetter"/>
      <w:lvlText w:val="%5."/>
      <w:lvlJc w:val="left"/>
      <w:pPr>
        <w:ind w:left="5848" w:hanging="360"/>
      </w:pPr>
    </w:lvl>
    <w:lvl w:ilvl="5" w:tplc="0409001B" w:tentative="1">
      <w:start w:val="1"/>
      <w:numFmt w:val="lowerRoman"/>
      <w:lvlText w:val="%6."/>
      <w:lvlJc w:val="right"/>
      <w:pPr>
        <w:ind w:left="6568" w:hanging="180"/>
      </w:pPr>
    </w:lvl>
    <w:lvl w:ilvl="6" w:tplc="0409000F" w:tentative="1">
      <w:start w:val="1"/>
      <w:numFmt w:val="decimal"/>
      <w:lvlText w:val="%7."/>
      <w:lvlJc w:val="left"/>
      <w:pPr>
        <w:ind w:left="7288" w:hanging="360"/>
      </w:pPr>
    </w:lvl>
    <w:lvl w:ilvl="7" w:tplc="04090019" w:tentative="1">
      <w:start w:val="1"/>
      <w:numFmt w:val="lowerLetter"/>
      <w:lvlText w:val="%8."/>
      <w:lvlJc w:val="left"/>
      <w:pPr>
        <w:ind w:left="8008" w:hanging="360"/>
      </w:pPr>
    </w:lvl>
    <w:lvl w:ilvl="8" w:tplc="0409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0" w15:restartNumberingAfterBreak="0">
    <w:nsid w:val="4F29211C"/>
    <w:multiLevelType w:val="singleLevel"/>
    <w:tmpl w:val="04050001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1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3" w15:restartNumberingAfterBreak="0">
    <w:nsid w:val="5DD74E2E"/>
    <w:multiLevelType w:val="hybridMultilevel"/>
    <w:tmpl w:val="E272F24C"/>
    <w:lvl w:ilvl="0" w:tplc="AE5EB9F0">
      <w:start w:val="2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88" w:hanging="360"/>
      </w:pPr>
    </w:lvl>
    <w:lvl w:ilvl="2" w:tplc="0409001B" w:tentative="1">
      <w:start w:val="1"/>
      <w:numFmt w:val="lowerRoman"/>
      <w:lvlText w:val="%3."/>
      <w:lvlJc w:val="right"/>
      <w:pPr>
        <w:ind w:left="4408" w:hanging="180"/>
      </w:pPr>
    </w:lvl>
    <w:lvl w:ilvl="3" w:tplc="0409000F" w:tentative="1">
      <w:start w:val="1"/>
      <w:numFmt w:val="decimal"/>
      <w:lvlText w:val="%4."/>
      <w:lvlJc w:val="left"/>
      <w:pPr>
        <w:ind w:left="5128" w:hanging="360"/>
      </w:pPr>
    </w:lvl>
    <w:lvl w:ilvl="4" w:tplc="04090019" w:tentative="1">
      <w:start w:val="1"/>
      <w:numFmt w:val="lowerLetter"/>
      <w:lvlText w:val="%5."/>
      <w:lvlJc w:val="left"/>
      <w:pPr>
        <w:ind w:left="5848" w:hanging="360"/>
      </w:pPr>
    </w:lvl>
    <w:lvl w:ilvl="5" w:tplc="0409001B" w:tentative="1">
      <w:start w:val="1"/>
      <w:numFmt w:val="lowerRoman"/>
      <w:lvlText w:val="%6."/>
      <w:lvlJc w:val="right"/>
      <w:pPr>
        <w:ind w:left="6568" w:hanging="180"/>
      </w:pPr>
    </w:lvl>
    <w:lvl w:ilvl="6" w:tplc="0409000F" w:tentative="1">
      <w:start w:val="1"/>
      <w:numFmt w:val="decimal"/>
      <w:lvlText w:val="%7."/>
      <w:lvlJc w:val="left"/>
      <w:pPr>
        <w:ind w:left="7288" w:hanging="360"/>
      </w:pPr>
    </w:lvl>
    <w:lvl w:ilvl="7" w:tplc="04090019" w:tentative="1">
      <w:start w:val="1"/>
      <w:numFmt w:val="lowerLetter"/>
      <w:lvlText w:val="%8."/>
      <w:lvlJc w:val="left"/>
      <w:pPr>
        <w:ind w:left="8008" w:hanging="360"/>
      </w:pPr>
    </w:lvl>
    <w:lvl w:ilvl="8" w:tplc="0409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4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5" w15:restartNumberingAfterBreak="0">
    <w:nsid w:val="789E196C"/>
    <w:multiLevelType w:val="hybridMultilevel"/>
    <w:tmpl w:val="8E8AEC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4333567">
    <w:abstractNumId w:val="6"/>
  </w:num>
  <w:num w:numId="2" w16cid:durableId="871262815">
    <w:abstractNumId w:val="8"/>
  </w:num>
  <w:num w:numId="3" w16cid:durableId="1646592021">
    <w:abstractNumId w:val="5"/>
  </w:num>
  <w:num w:numId="4" w16cid:durableId="1257443380">
    <w:abstractNumId w:val="7"/>
  </w:num>
  <w:num w:numId="5" w16cid:durableId="1656955258">
    <w:abstractNumId w:val="12"/>
  </w:num>
  <w:num w:numId="6" w16cid:durableId="1654095289">
    <w:abstractNumId w:val="3"/>
  </w:num>
  <w:num w:numId="7" w16cid:durableId="169996395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972171729">
    <w:abstractNumId w:val="1"/>
  </w:num>
  <w:num w:numId="9" w16cid:durableId="9182376">
    <w:abstractNumId w:val="14"/>
  </w:num>
  <w:num w:numId="10" w16cid:durableId="343871763">
    <w:abstractNumId w:val="2"/>
  </w:num>
  <w:num w:numId="11" w16cid:durableId="430248813">
    <w:abstractNumId w:val="11"/>
  </w:num>
  <w:num w:numId="12" w16cid:durableId="1557856655">
    <w:abstractNumId w:val="9"/>
  </w:num>
  <w:num w:numId="13" w16cid:durableId="1423725957">
    <w:abstractNumId w:val="15"/>
  </w:num>
  <w:num w:numId="14" w16cid:durableId="906646437">
    <w:abstractNumId w:val="13"/>
  </w:num>
  <w:num w:numId="15" w16cid:durableId="1688556041">
    <w:abstractNumId w:val="10"/>
  </w:num>
  <w:num w:numId="16" w16cid:durableId="599416133">
    <w:abstractNumId w:val="4"/>
  </w:num>
  <w:num w:numId="17" w16cid:durableId="850267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1NAWSloZmZsZmBko6SsGpxcWZ+XkgBSa1APdu+0QsAAAA"/>
  </w:docVars>
  <w:rsids>
    <w:rsidRoot w:val="00C005FD"/>
    <w:rsid w:val="00013E8B"/>
    <w:rsid w:val="000214E0"/>
    <w:rsid w:val="00023758"/>
    <w:rsid w:val="000246BF"/>
    <w:rsid w:val="00025CFC"/>
    <w:rsid w:val="00040D55"/>
    <w:rsid w:val="000422F6"/>
    <w:rsid w:val="00060DA4"/>
    <w:rsid w:val="00067A17"/>
    <w:rsid w:val="0007159A"/>
    <w:rsid w:val="000842B2"/>
    <w:rsid w:val="000964AF"/>
    <w:rsid w:val="000A62A2"/>
    <w:rsid w:val="000B1BE2"/>
    <w:rsid w:val="000C047A"/>
    <w:rsid w:val="000C1246"/>
    <w:rsid w:val="000C3BA3"/>
    <w:rsid w:val="000D24BC"/>
    <w:rsid w:val="000E2AB6"/>
    <w:rsid w:val="000E3DE6"/>
    <w:rsid w:val="000E5DBD"/>
    <w:rsid w:val="000F34AE"/>
    <w:rsid w:val="00104034"/>
    <w:rsid w:val="00110426"/>
    <w:rsid w:val="00110BEF"/>
    <w:rsid w:val="00111883"/>
    <w:rsid w:val="001123C5"/>
    <w:rsid w:val="00112DC8"/>
    <w:rsid w:val="00117DBF"/>
    <w:rsid w:val="001212BE"/>
    <w:rsid w:val="00123108"/>
    <w:rsid w:val="001376FB"/>
    <w:rsid w:val="001425E4"/>
    <w:rsid w:val="001429CE"/>
    <w:rsid w:val="001503DE"/>
    <w:rsid w:val="00151C6F"/>
    <w:rsid w:val="001535BA"/>
    <w:rsid w:val="00157468"/>
    <w:rsid w:val="001600C8"/>
    <w:rsid w:val="0017306F"/>
    <w:rsid w:val="0017520E"/>
    <w:rsid w:val="00177095"/>
    <w:rsid w:val="00186681"/>
    <w:rsid w:val="0019136E"/>
    <w:rsid w:val="001A6B01"/>
    <w:rsid w:val="001A7166"/>
    <w:rsid w:val="001C3BF4"/>
    <w:rsid w:val="001E0CFD"/>
    <w:rsid w:val="001E4277"/>
    <w:rsid w:val="001F4D46"/>
    <w:rsid w:val="001F5D28"/>
    <w:rsid w:val="00207F32"/>
    <w:rsid w:val="00214FA6"/>
    <w:rsid w:val="00216E56"/>
    <w:rsid w:val="00234F63"/>
    <w:rsid w:val="00236C0D"/>
    <w:rsid w:val="00241E53"/>
    <w:rsid w:val="00250604"/>
    <w:rsid w:val="0025403E"/>
    <w:rsid w:val="002553F5"/>
    <w:rsid w:val="00270C5E"/>
    <w:rsid w:val="00271635"/>
    <w:rsid w:val="00272D3D"/>
    <w:rsid w:val="00281AAF"/>
    <w:rsid w:val="00286DB8"/>
    <w:rsid w:val="0029624B"/>
    <w:rsid w:val="0029697A"/>
    <w:rsid w:val="00296BE6"/>
    <w:rsid w:val="002A0396"/>
    <w:rsid w:val="002A4B98"/>
    <w:rsid w:val="002A4D24"/>
    <w:rsid w:val="002B6C15"/>
    <w:rsid w:val="002D0BC6"/>
    <w:rsid w:val="002D0C68"/>
    <w:rsid w:val="002D6293"/>
    <w:rsid w:val="002E03B0"/>
    <w:rsid w:val="002E29D2"/>
    <w:rsid w:val="002E2E75"/>
    <w:rsid w:val="002F28EE"/>
    <w:rsid w:val="003036D8"/>
    <w:rsid w:val="0030520D"/>
    <w:rsid w:val="00307117"/>
    <w:rsid w:val="00311FD1"/>
    <w:rsid w:val="003175BA"/>
    <w:rsid w:val="00321AB9"/>
    <w:rsid w:val="0033098F"/>
    <w:rsid w:val="003329FC"/>
    <w:rsid w:val="00350314"/>
    <w:rsid w:val="003514CF"/>
    <w:rsid w:val="00355504"/>
    <w:rsid w:val="00360699"/>
    <w:rsid w:val="003726D8"/>
    <w:rsid w:val="00374576"/>
    <w:rsid w:val="003871E2"/>
    <w:rsid w:val="0039352C"/>
    <w:rsid w:val="003B09D2"/>
    <w:rsid w:val="003B5596"/>
    <w:rsid w:val="003C3DC2"/>
    <w:rsid w:val="003D2C38"/>
    <w:rsid w:val="003E48BE"/>
    <w:rsid w:val="003E52F2"/>
    <w:rsid w:val="003F2B78"/>
    <w:rsid w:val="00414C6B"/>
    <w:rsid w:val="00417238"/>
    <w:rsid w:val="004173F8"/>
    <w:rsid w:val="0041795E"/>
    <w:rsid w:val="00420C60"/>
    <w:rsid w:val="00430596"/>
    <w:rsid w:val="004311F3"/>
    <w:rsid w:val="00432A6D"/>
    <w:rsid w:val="00442B9B"/>
    <w:rsid w:val="00445A3B"/>
    <w:rsid w:val="00460F51"/>
    <w:rsid w:val="00461255"/>
    <w:rsid w:val="0046283F"/>
    <w:rsid w:val="00467B3C"/>
    <w:rsid w:val="00483DD5"/>
    <w:rsid w:val="0048631B"/>
    <w:rsid w:val="004906C9"/>
    <w:rsid w:val="00495151"/>
    <w:rsid w:val="0049537D"/>
    <w:rsid w:val="00495B35"/>
    <w:rsid w:val="004C4B9B"/>
    <w:rsid w:val="004D2361"/>
    <w:rsid w:val="004E2672"/>
    <w:rsid w:val="004E6167"/>
    <w:rsid w:val="004F52AC"/>
    <w:rsid w:val="00510A84"/>
    <w:rsid w:val="00511F00"/>
    <w:rsid w:val="005154FB"/>
    <w:rsid w:val="00515663"/>
    <w:rsid w:val="00520D90"/>
    <w:rsid w:val="00521E04"/>
    <w:rsid w:val="00525E1A"/>
    <w:rsid w:val="00530A17"/>
    <w:rsid w:val="00536F82"/>
    <w:rsid w:val="00565091"/>
    <w:rsid w:val="00567720"/>
    <w:rsid w:val="00590853"/>
    <w:rsid w:val="00595716"/>
    <w:rsid w:val="00597934"/>
    <w:rsid w:val="005A1469"/>
    <w:rsid w:val="005A5CD2"/>
    <w:rsid w:val="005B1CDF"/>
    <w:rsid w:val="005B365C"/>
    <w:rsid w:val="005C13B7"/>
    <w:rsid w:val="005D48A5"/>
    <w:rsid w:val="005D68D2"/>
    <w:rsid w:val="005E4897"/>
    <w:rsid w:val="00601F16"/>
    <w:rsid w:val="00602912"/>
    <w:rsid w:val="006042E0"/>
    <w:rsid w:val="0061765F"/>
    <w:rsid w:val="006244C5"/>
    <w:rsid w:val="0063363C"/>
    <w:rsid w:val="00641337"/>
    <w:rsid w:val="00643F12"/>
    <w:rsid w:val="00646D12"/>
    <w:rsid w:val="0065192B"/>
    <w:rsid w:val="006539A8"/>
    <w:rsid w:val="00654624"/>
    <w:rsid w:val="006644AE"/>
    <w:rsid w:val="00666F2D"/>
    <w:rsid w:val="006939C4"/>
    <w:rsid w:val="00694F4B"/>
    <w:rsid w:val="006A3EDB"/>
    <w:rsid w:val="006B050A"/>
    <w:rsid w:val="006B26B2"/>
    <w:rsid w:val="006C7CDE"/>
    <w:rsid w:val="006D2C0D"/>
    <w:rsid w:val="006E46CC"/>
    <w:rsid w:val="006F28EE"/>
    <w:rsid w:val="006F7059"/>
    <w:rsid w:val="00701E7D"/>
    <w:rsid w:val="007045A6"/>
    <w:rsid w:val="0070768D"/>
    <w:rsid w:val="00710616"/>
    <w:rsid w:val="00712AC0"/>
    <w:rsid w:val="00724C1C"/>
    <w:rsid w:val="00726728"/>
    <w:rsid w:val="00730888"/>
    <w:rsid w:val="00735421"/>
    <w:rsid w:val="0073598F"/>
    <w:rsid w:val="00753416"/>
    <w:rsid w:val="007565ED"/>
    <w:rsid w:val="00757719"/>
    <w:rsid w:val="00776345"/>
    <w:rsid w:val="00776B43"/>
    <w:rsid w:val="0078703E"/>
    <w:rsid w:val="00795F16"/>
    <w:rsid w:val="007A4CE1"/>
    <w:rsid w:val="007B017D"/>
    <w:rsid w:val="007C10D8"/>
    <w:rsid w:val="007C114D"/>
    <w:rsid w:val="007C5A6B"/>
    <w:rsid w:val="007C779D"/>
    <w:rsid w:val="007C7925"/>
    <w:rsid w:val="007D6D78"/>
    <w:rsid w:val="007D7DD3"/>
    <w:rsid w:val="007E5ACC"/>
    <w:rsid w:val="007F2257"/>
    <w:rsid w:val="007F2322"/>
    <w:rsid w:val="007F39BF"/>
    <w:rsid w:val="00801417"/>
    <w:rsid w:val="00807DCC"/>
    <w:rsid w:val="00820FAB"/>
    <w:rsid w:val="0082301C"/>
    <w:rsid w:val="00823AB1"/>
    <w:rsid w:val="00823BBB"/>
    <w:rsid w:val="008324D1"/>
    <w:rsid w:val="00834143"/>
    <w:rsid w:val="00841C4C"/>
    <w:rsid w:val="00845B42"/>
    <w:rsid w:val="00850399"/>
    <w:rsid w:val="00852F3A"/>
    <w:rsid w:val="0085486D"/>
    <w:rsid w:val="00863E1C"/>
    <w:rsid w:val="00870109"/>
    <w:rsid w:val="00870170"/>
    <w:rsid w:val="008833DB"/>
    <w:rsid w:val="008A06ED"/>
    <w:rsid w:val="008A2805"/>
    <w:rsid w:val="008A41D6"/>
    <w:rsid w:val="008B191A"/>
    <w:rsid w:val="008C7D96"/>
    <w:rsid w:val="008D35D3"/>
    <w:rsid w:val="008F7247"/>
    <w:rsid w:val="00921415"/>
    <w:rsid w:val="00921E96"/>
    <w:rsid w:val="009251DE"/>
    <w:rsid w:val="009271CA"/>
    <w:rsid w:val="00927335"/>
    <w:rsid w:val="009366D0"/>
    <w:rsid w:val="00937630"/>
    <w:rsid w:val="009415CF"/>
    <w:rsid w:val="009429B4"/>
    <w:rsid w:val="00946779"/>
    <w:rsid w:val="00952AED"/>
    <w:rsid w:val="00960BF4"/>
    <w:rsid w:val="0096474B"/>
    <w:rsid w:val="009706C1"/>
    <w:rsid w:val="00970843"/>
    <w:rsid w:val="00974AD3"/>
    <w:rsid w:val="00980608"/>
    <w:rsid w:val="00985D02"/>
    <w:rsid w:val="00993FD1"/>
    <w:rsid w:val="009A725B"/>
    <w:rsid w:val="009C212E"/>
    <w:rsid w:val="009C26F8"/>
    <w:rsid w:val="009C3197"/>
    <w:rsid w:val="009D22F6"/>
    <w:rsid w:val="009D5F44"/>
    <w:rsid w:val="009E3DFE"/>
    <w:rsid w:val="009E7395"/>
    <w:rsid w:val="009F37F0"/>
    <w:rsid w:val="00A01613"/>
    <w:rsid w:val="00A1440D"/>
    <w:rsid w:val="00A15B4F"/>
    <w:rsid w:val="00A4383D"/>
    <w:rsid w:val="00A55D2E"/>
    <w:rsid w:val="00A571AE"/>
    <w:rsid w:val="00A63337"/>
    <w:rsid w:val="00A74B72"/>
    <w:rsid w:val="00A766F8"/>
    <w:rsid w:val="00A806CF"/>
    <w:rsid w:val="00A9403F"/>
    <w:rsid w:val="00AA5C4E"/>
    <w:rsid w:val="00AB5F9D"/>
    <w:rsid w:val="00AC2D68"/>
    <w:rsid w:val="00AC7E45"/>
    <w:rsid w:val="00AD11F6"/>
    <w:rsid w:val="00AD12DA"/>
    <w:rsid w:val="00AE2C86"/>
    <w:rsid w:val="00AE32BC"/>
    <w:rsid w:val="00AE7E20"/>
    <w:rsid w:val="00AF56AE"/>
    <w:rsid w:val="00AF635B"/>
    <w:rsid w:val="00AF7FFB"/>
    <w:rsid w:val="00B01EA7"/>
    <w:rsid w:val="00B04778"/>
    <w:rsid w:val="00B10378"/>
    <w:rsid w:val="00B10783"/>
    <w:rsid w:val="00B108A5"/>
    <w:rsid w:val="00B14F7E"/>
    <w:rsid w:val="00B224BE"/>
    <w:rsid w:val="00B27E8A"/>
    <w:rsid w:val="00B3330D"/>
    <w:rsid w:val="00B453E5"/>
    <w:rsid w:val="00B70906"/>
    <w:rsid w:val="00B72BC1"/>
    <w:rsid w:val="00B9050D"/>
    <w:rsid w:val="00B959EA"/>
    <w:rsid w:val="00BA243E"/>
    <w:rsid w:val="00BA4A92"/>
    <w:rsid w:val="00BA4C69"/>
    <w:rsid w:val="00BB0F85"/>
    <w:rsid w:val="00BB2E35"/>
    <w:rsid w:val="00BC36A8"/>
    <w:rsid w:val="00BC6D69"/>
    <w:rsid w:val="00BD402D"/>
    <w:rsid w:val="00BD7245"/>
    <w:rsid w:val="00BE4429"/>
    <w:rsid w:val="00BF263E"/>
    <w:rsid w:val="00C005FD"/>
    <w:rsid w:val="00C02DF6"/>
    <w:rsid w:val="00C241C0"/>
    <w:rsid w:val="00C25007"/>
    <w:rsid w:val="00C25071"/>
    <w:rsid w:val="00C35298"/>
    <w:rsid w:val="00C57CD9"/>
    <w:rsid w:val="00C648BA"/>
    <w:rsid w:val="00C671C6"/>
    <w:rsid w:val="00C70134"/>
    <w:rsid w:val="00C72064"/>
    <w:rsid w:val="00C778EF"/>
    <w:rsid w:val="00C81AFE"/>
    <w:rsid w:val="00C830E8"/>
    <w:rsid w:val="00CA3EA2"/>
    <w:rsid w:val="00CB643C"/>
    <w:rsid w:val="00CB6B9F"/>
    <w:rsid w:val="00CC1E1D"/>
    <w:rsid w:val="00CC7CA0"/>
    <w:rsid w:val="00CD10DF"/>
    <w:rsid w:val="00CD1A80"/>
    <w:rsid w:val="00CD2579"/>
    <w:rsid w:val="00CD5D2B"/>
    <w:rsid w:val="00CE0F1A"/>
    <w:rsid w:val="00CE3ACC"/>
    <w:rsid w:val="00CF6B11"/>
    <w:rsid w:val="00D01CB7"/>
    <w:rsid w:val="00D10BE3"/>
    <w:rsid w:val="00D137D7"/>
    <w:rsid w:val="00D20A9D"/>
    <w:rsid w:val="00D21851"/>
    <w:rsid w:val="00D26D37"/>
    <w:rsid w:val="00D32A46"/>
    <w:rsid w:val="00D462D1"/>
    <w:rsid w:val="00D47D57"/>
    <w:rsid w:val="00D60E4F"/>
    <w:rsid w:val="00D60FEF"/>
    <w:rsid w:val="00D711E7"/>
    <w:rsid w:val="00D777E4"/>
    <w:rsid w:val="00D9201C"/>
    <w:rsid w:val="00DA15AA"/>
    <w:rsid w:val="00DA1705"/>
    <w:rsid w:val="00DA6753"/>
    <w:rsid w:val="00DB3489"/>
    <w:rsid w:val="00DC1244"/>
    <w:rsid w:val="00DC4CFB"/>
    <w:rsid w:val="00DD4917"/>
    <w:rsid w:val="00DE5DAB"/>
    <w:rsid w:val="00DF5728"/>
    <w:rsid w:val="00DF5BAE"/>
    <w:rsid w:val="00DF7495"/>
    <w:rsid w:val="00E07016"/>
    <w:rsid w:val="00E07776"/>
    <w:rsid w:val="00E234D3"/>
    <w:rsid w:val="00E27DD1"/>
    <w:rsid w:val="00E35889"/>
    <w:rsid w:val="00E35F4A"/>
    <w:rsid w:val="00E3664A"/>
    <w:rsid w:val="00E446D6"/>
    <w:rsid w:val="00E47725"/>
    <w:rsid w:val="00E610A4"/>
    <w:rsid w:val="00E73406"/>
    <w:rsid w:val="00E75F4C"/>
    <w:rsid w:val="00E82B6A"/>
    <w:rsid w:val="00EC2477"/>
    <w:rsid w:val="00EC7409"/>
    <w:rsid w:val="00ED1A05"/>
    <w:rsid w:val="00ED1B35"/>
    <w:rsid w:val="00EE3FE3"/>
    <w:rsid w:val="00EE5784"/>
    <w:rsid w:val="00EF0181"/>
    <w:rsid w:val="00EF4527"/>
    <w:rsid w:val="00EF5170"/>
    <w:rsid w:val="00F01435"/>
    <w:rsid w:val="00F043A1"/>
    <w:rsid w:val="00F06EC1"/>
    <w:rsid w:val="00F10DA0"/>
    <w:rsid w:val="00F11231"/>
    <w:rsid w:val="00F23918"/>
    <w:rsid w:val="00F34CD7"/>
    <w:rsid w:val="00F557CC"/>
    <w:rsid w:val="00F576FA"/>
    <w:rsid w:val="00F60F56"/>
    <w:rsid w:val="00F6296B"/>
    <w:rsid w:val="00F7178F"/>
    <w:rsid w:val="00F74BEC"/>
    <w:rsid w:val="00F75DAD"/>
    <w:rsid w:val="00F760A8"/>
    <w:rsid w:val="00F818BF"/>
    <w:rsid w:val="00F85F8B"/>
    <w:rsid w:val="00F86690"/>
    <w:rsid w:val="00F95EC1"/>
    <w:rsid w:val="00F96739"/>
    <w:rsid w:val="00FA37E5"/>
    <w:rsid w:val="00FA6FE4"/>
    <w:rsid w:val="00FA7C60"/>
    <w:rsid w:val="00FC4BFB"/>
    <w:rsid w:val="00FC5177"/>
    <w:rsid w:val="00FD7E61"/>
    <w:rsid w:val="00FE7A4C"/>
    <w:rsid w:val="00FE7E7E"/>
    <w:rsid w:val="00FF1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3E1AAE"/>
  <w15:chartTrackingRefBased/>
  <w15:docId w15:val="{309CA863-1DA0-4C2D-B30B-783813494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635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807DCC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36"/>
      <w:szCs w:val="48"/>
      <w:lang w:val="cs-CZ" w:eastAsia="cs-CZ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7DCC"/>
    <w:pPr>
      <w:keepNext/>
      <w:keepLines/>
      <w:spacing w:before="40" w:after="120" w:line="260" w:lineRule="atLeast"/>
      <w:outlineLvl w:val="1"/>
    </w:pPr>
    <w:rPr>
      <w:rFonts w:eastAsiaTheme="majorEastAsia" w:cstheme="majorBidi"/>
      <w:b/>
      <w:noProof/>
      <w:sz w:val="28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7DCC"/>
    <w:pPr>
      <w:keepNext/>
      <w:keepLines/>
      <w:spacing w:before="40" w:after="120" w:line="260" w:lineRule="atLeast"/>
      <w:outlineLvl w:val="2"/>
    </w:pPr>
    <w:rPr>
      <w:rFonts w:eastAsiaTheme="majorEastAsia" w:cstheme="majorBidi"/>
      <w:b/>
      <w:noProof/>
      <w:szCs w:val="24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F37F0"/>
    <w:pPr>
      <w:keepNext/>
      <w:keepLines/>
      <w:spacing w:before="40" w:after="0"/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05FD"/>
    <w:pPr>
      <w:keepNext/>
      <w:keepLines/>
      <w:spacing w:before="40" w:after="0" w:line="260" w:lineRule="atLeast"/>
      <w:outlineLvl w:val="4"/>
    </w:pPr>
    <w:rPr>
      <w:rFonts w:asciiTheme="majorHAnsi" w:eastAsiaTheme="majorEastAsia" w:hAnsiTheme="majorHAnsi" w:cstheme="majorBidi"/>
      <w:noProof/>
      <w:color w:val="2F5496" w:themeColor="accent1" w:themeShade="BF"/>
      <w:sz w:val="20"/>
      <w:szCs w:val="20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05FD"/>
    <w:pPr>
      <w:keepNext/>
      <w:keepLines/>
      <w:spacing w:before="40" w:after="0" w:line="260" w:lineRule="atLeast"/>
      <w:outlineLvl w:val="6"/>
    </w:pPr>
    <w:rPr>
      <w:rFonts w:asciiTheme="majorHAnsi" w:eastAsiaTheme="majorEastAsia" w:hAnsiTheme="majorHAnsi" w:cstheme="majorBidi"/>
      <w:i/>
      <w:iCs/>
      <w:noProof/>
      <w:color w:val="1F3763" w:themeColor="accent1" w:themeShade="7F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DCC"/>
    <w:rPr>
      <w:rFonts w:ascii="Times New Roman" w:eastAsia="Times New Roman" w:hAnsi="Times New Roman" w:cs="Times New Roman"/>
      <w:b/>
      <w:bCs/>
      <w:kern w:val="36"/>
      <w:sz w:val="36"/>
      <w:szCs w:val="48"/>
      <w:lang w:val="cs-CZ" w:eastAsia="cs-CZ"/>
    </w:rPr>
  </w:style>
  <w:style w:type="character" w:customStyle="1" w:styleId="Heading2Char">
    <w:name w:val="Heading 2 Char"/>
    <w:basedOn w:val="DefaultParagraphFont"/>
    <w:link w:val="Heading2"/>
    <w:uiPriority w:val="9"/>
    <w:rsid w:val="00807DCC"/>
    <w:rPr>
      <w:rFonts w:ascii="Times New Roman" w:eastAsiaTheme="majorEastAsia" w:hAnsi="Times New Roman" w:cstheme="majorBidi"/>
      <w:b/>
      <w:noProof/>
      <w:sz w:val="28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807DCC"/>
    <w:rPr>
      <w:rFonts w:ascii="Times New Roman" w:eastAsiaTheme="majorEastAsia" w:hAnsi="Times New Roman" w:cstheme="majorBidi"/>
      <w:b/>
      <w:noProof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05FD"/>
    <w:rPr>
      <w:rFonts w:asciiTheme="majorHAnsi" w:eastAsiaTheme="majorEastAsia" w:hAnsiTheme="majorHAnsi" w:cstheme="majorBidi"/>
      <w:noProof/>
      <w:color w:val="2F5496" w:themeColor="accent1" w:themeShade="BF"/>
      <w:sz w:val="20"/>
      <w:szCs w:val="20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05FD"/>
    <w:rPr>
      <w:rFonts w:asciiTheme="majorHAnsi" w:eastAsiaTheme="majorEastAsia" w:hAnsiTheme="majorHAnsi" w:cstheme="majorBidi"/>
      <w:i/>
      <w:iCs/>
      <w:noProof/>
      <w:color w:val="1F3763" w:themeColor="accent1" w:themeShade="7F"/>
      <w:sz w:val="20"/>
      <w:szCs w:val="20"/>
      <w:lang w:eastAsia="zh-CN"/>
    </w:rPr>
  </w:style>
  <w:style w:type="paragraph" w:customStyle="1" w:styleId="MDPI11articletype">
    <w:name w:val="MDPI_1.1_article_type"/>
    <w:next w:val="Normal"/>
    <w:rsid w:val="00C005FD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rsid w:val="00C005F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rsid w:val="00C005F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C005FD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rsid w:val="00C005FD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rsid w:val="00C005FD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rsid w:val="00C005FD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rsid w:val="00C005FD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C005FD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C005F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C005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005FD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customStyle="1" w:styleId="MDPIheaderjournallogo">
    <w:name w:val="MDPI_header_journal_logo"/>
    <w:rsid w:val="00C005FD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rsid w:val="00C005FD"/>
    <w:pPr>
      <w:ind w:firstLine="0"/>
    </w:pPr>
  </w:style>
  <w:style w:type="paragraph" w:customStyle="1" w:styleId="MDPI31text">
    <w:name w:val="MDPI_3.1_text"/>
    <w:rsid w:val="00C005F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rsid w:val="00C005FD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rsid w:val="00C005F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rsid w:val="00C005FD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rsid w:val="00C005FD"/>
    <w:pPr>
      <w:numPr>
        <w:numId w:val="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rsid w:val="00C005FD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rsid w:val="00C005FD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rsid w:val="00C005FD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rsid w:val="00C005FD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rsid w:val="00C005F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rsid w:val="00C005FD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rsid w:val="00C005FD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rsid w:val="00C005FD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3heading3">
    <w:name w:val="MDPI_2.3_heading3"/>
    <w:rsid w:val="00C005FD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rsid w:val="00C005F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rsid w:val="00C005FD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rsid w:val="00C005FD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C005FD"/>
    <w:pPr>
      <w:spacing w:after="0" w:line="260" w:lineRule="atLeast"/>
    </w:pPr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005FD"/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C005FD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C005FD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C005FD"/>
    <w:rPr>
      <w:color w:val="0000FF"/>
      <w:u w:val="single"/>
    </w:rPr>
  </w:style>
  <w:style w:type="character" w:customStyle="1" w:styleId="Nevyeenzmnka1">
    <w:name w:val="Nevyřešená zmínka1"/>
    <w:uiPriority w:val="99"/>
    <w:semiHidden/>
    <w:unhideWhenUsed/>
    <w:rsid w:val="00C005FD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C005FD"/>
    <w:pPr>
      <w:tabs>
        <w:tab w:val="center" w:pos="4153"/>
        <w:tab w:val="right" w:pos="8306"/>
      </w:tabs>
      <w:snapToGrid w:val="0"/>
      <w:spacing w:after="0" w:line="240" w:lineRule="atLeast"/>
    </w:pPr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005FD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table" w:customStyle="1" w:styleId="Prosttabulka41">
    <w:name w:val="Prostá tabulka 41"/>
    <w:basedOn w:val="TableNormal"/>
    <w:uiPriority w:val="44"/>
    <w:rsid w:val="00C005FD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rsid w:val="00C005FD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rsid w:val="00C005F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rsid w:val="00C005FD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rsid w:val="00C005FD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rsid w:val="00C005F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rsid w:val="00C005FD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rsid w:val="00C005FD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rsid w:val="00C005FD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rsid w:val="00C005FD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rsid w:val="00C005FD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rsid w:val="00C005FD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C005FD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rsid w:val="00C005FD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rsid w:val="00C005FD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rsid w:val="00C005FD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rsid w:val="00C005F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C005FD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rsid w:val="00C005FD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C005FD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rsid w:val="00C005FD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rsid w:val="00C005F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C005FD"/>
  </w:style>
  <w:style w:type="paragraph" w:styleId="Bibliography">
    <w:name w:val="Bibliography"/>
    <w:basedOn w:val="Normal"/>
    <w:next w:val="Normal"/>
    <w:uiPriority w:val="37"/>
    <w:semiHidden/>
    <w:unhideWhenUsed/>
    <w:rsid w:val="00C005FD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BodyText">
    <w:name w:val="Body Text"/>
    <w:link w:val="BodyTextChar"/>
    <w:rsid w:val="00C005FD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C005FD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rsid w:val="00C005FD"/>
    <w:rPr>
      <w:sz w:val="21"/>
      <w:szCs w:val="21"/>
    </w:rPr>
  </w:style>
  <w:style w:type="paragraph" w:styleId="CommentText">
    <w:name w:val="annotation text"/>
    <w:basedOn w:val="Normal"/>
    <w:link w:val="CommentTextChar"/>
    <w:rsid w:val="00C005FD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C005FD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C005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005FD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character" w:styleId="EndnoteReference">
    <w:name w:val="endnote reference"/>
    <w:rsid w:val="00C005FD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C005FD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C005FD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styleId="FollowedHyperlink">
    <w:name w:val="FollowedHyperlink"/>
    <w:rsid w:val="00C005FD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C005FD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C005FD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C005FD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sz w:val="20"/>
      <w:szCs w:val="24"/>
      <w:lang w:eastAsia="zh-CN"/>
    </w:rPr>
  </w:style>
  <w:style w:type="paragraph" w:customStyle="1" w:styleId="MsoFootnoteText0">
    <w:name w:val="MsoFootnoteText"/>
    <w:basedOn w:val="NormalWeb"/>
    <w:rsid w:val="00C005FD"/>
    <w:rPr>
      <w:rFonts w:ascii="Times New Roman" w:hAnsi="Times New Roman"/>
    </w:rPr>
  </w:style>
  <w:style w:type="character" w:styleId="PageNumber">
    <w:name w:val="page number"/>
    <w:rsid w:val="00C005FD"/>
  </w:style>
  <w:style w:type="character" w:styleId="PlaceholderText">
    <w:name w:val="Placeholder Text"/>
    <w:uiPriority w:val="99"/>
    <w:semiHidden/>
    <w:rsid w:val="00C005FD"/>
    <w:rPr>
      <w:color w:val="808080"/>
    </w:rPr>
  </w:style>
  <w:style w:type="paragraph" w:customStyle="1" w:styleId="MDPI71FootNotes">
    <w:name w:val="MDPI_7.1_FootNotes"/>
    <w:rsid w:val="00C005FD"/>
    <w:pPr>
      <w:numPr>
        <w:numId w:val="11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C005FD"/>
    <w:pPr>
      <w:spacing w:after="0" w:line="260" w:lineRule="atLeast"/>
      <w:ind w:left="720"/>
      <w:contextualSpacing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hgkelc">
    <w:name w:val="hgkelc"/>
    <w:basedOn w:val="DefaultParagraphFont"/>
    <w:rsid w:val="00C005FD"/>
  </w:style>
  <w:style w:type="paragraph" w:styleId="Revision">
    <w:name w:val="Revision"/>
    <w:hidden/>
    <w:uiPriority w:val="99"/>
    <w:semiHidden/>
    <w:rsid w:val="00C005FD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005FD"/>
    <w:pPr>
      <w:spacing w:after="120" w:line="48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005FD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bibliographic-informationvalue">
    <w:name w:val="bibliographic-information__value"/>
    <w:basedOn w:val="DefaultParagraphFont"/>
    <w:rsid w:val="00C005FD"/>
  </w:style>
  <w:style w:type="character" w:customStyle="1" w:styleId="c-bibliographic-informationvalue">
    <w:name w:val="c-bibliographic-information__value"/>
    <w:basedOn w:val="DefaultParagraphFont"/>
    <w:rsid w:val="00C005FD"/>
  </w:style>
  <w:style w:type="character" w:styleId="Emphasis">
    <w:name w:val="Emphasis"/>
    <w:basedOn w:val="DefaultParagraphFont"/>
    <w:uiPriority w:val="20"/>
    <w:qFormat/>
    <w:rsid w:val="00C005FD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C005FD"/>
    <w:rPr>
      <w:i/>
      <w:iCs/>
    </w:rPr>
  </w:style>
  <w:style w:type="character" w:customStyle="1" w:styleId="dyjrff">
    <w:name w:val="dyjrff"/>
    <w:basedOn w:val="DefaultParagraphFont"/>
    <w:rsid w:val="00C005FD"/>
  </w:style>
  <w:style w:type="character" w:customStyle="1" w:styleId="ws-ga-product">
    <w:name w:val="ws-ga-product"/>
    <w:basedOn w:val="DefaultParagraphFont"/>
    <w:rsid w:val="00C005FD"/>
  </w:style>
  <w:style w:type="paragraph" w:styleId="Caption">
    <w:name w:val="caption"/>
    <w:basedOn w:val="Normal"/>
    <w:next w:val="Normal"/>
    <w:uiPriority w:val="35"/>
    <w:unhideWhenUsed/>
    <w:qFormat/>
    <w:rsid w:val="0029624B"/>
    <w:pPr>
      <w:spacing w:after="200" w:line="240" w:lineRule="auto"/>
    </w:pPr>
    <w:rPr>
      <w:rFonts w:eastAsia="SimSun" w:cs="Times New Roman"/>
      <w:i/>
      <w:iCs/>
      <w:noProof/>
      <w:sz w:val="18"/>
      <w:szCs w:val="18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005FD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9F37F0"/>
    <w:rPr>
      <w:rFonts w:ascii="Times New Roman" w:eastAsiaTheme="majorEastAsia" w:hAnsi="Times New Roman" w:cstheme="majorBidi"/>
      <w:b/>
      <w:i/>
      <w:i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ada.svobodova\Desktop\LuSens\luminiscence%20-%20m&#283;&#345;en&#237;\Grant%20Hanka\Hajer\&#269;l&#225;nek%20v&#253;sledk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ada.svobodova\Desktop\LuSens\luminiscence%20-%20m&#283;&#345;en&#237;\Grant%20Hanka\Hajer\&#269;l&#225;nek%20v&#253;sledky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cs-CZ"/>
              <a:t>b) </a:t>
            </a:r>
            <a:r>
              <a:rPr lang="en-US"/>
              <a:t>Extracts in DMSO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induction implant-epoxy</c:v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List1!$C$6:$H$6</c:f>
              <c:numCache>
                <c:formatCode>General</c:formatCode>
                <c:ptCount val="6"/>
                <c:pt idx="0">
                  <c:v>3.125</c:v>
                </c:pt>
                <c:pt idx="1">
                  <c:v>6.25</c:v>
                </c:pt>
                <c:pt idx="2">
                  <c:v>12.5</c:v>
                </c:pt>
                <c:pt idx="3">
                  <c:v>25</c:v>
                </c:pt>
                <c:pt idx="4">
                  <c:v>50</c:v>
                </c:pt>
                <c:pt idx="5">
                  <c:v>100</c:v>
                </c:pt>
              </c:numCache>
              <c:extLst/>
            </c:numRef>
          </c:cat>
          <c:val>
            <c:numRef>
              <c:f>List1!$C$7:$H$7</c:f>
              <c:numCache>
                <c:formatCode>General</c:formatCode>
                <c:ptCount val="6"/>
                <c:pt idx="0">
                  <c:v>0.4</c:v>
                </c:pt>
                <c:pt idx="1">
                  <c:v>0.7</c:v>
                </c:pt>
                <c:pt idx="2">
                  <c:v>0.7</c:v>
                </c:pt>
                <c:pt idx="3">
                  <c:v>0.7</c:v>
                </c:pt>
                <c:pt idx="4">
                  <c:v>0.2</c:v>
                </c:pt>
                <c:pt idx="5">
                  <c:v>0.2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0E66-4FB4-B3C2-01D1B86661DE}"/>
            </c:ext>
          </c:extLst>
        </c:ser>
        <c:ser>
          <c:idx val="2"/>
          <c:order val="2"/>
          <c:tx>
            <c:v>induction implant-p3ht</c:v>
          </c:tx>
          <c:spPr>
            <a:pattFill prst="lt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List1!$C$6:$H$6</c:f>
              <c:numCache>
                <c:formatCode>General</c:formatCode>
                <c:ptCount val="6"/>
                <c:pt idx="0">
                  <c:v>3.125</c:v>
                </c:pt>
                <c:pt idx="1">
                  <c:v>6.25</c:v>
                </c:pt>
                <c:pt idx="2">
                  <c:v>12.5</c:v>
                </c:pt>
                <c:pt idx="3">
                  <c:v>25</c:v>
                </c:pt>
                <c:pt idx="4">
                  <c:v>50</c:v>
                </c:pt>
                <c:pt idx="5">
                  <c:v>100</c:v>
                </c:pt>
              </c:numCache>
              <c:extLst/>
            </c:numRef>
          </c:cat>
          <c:val>
            <c:numRef>
              <c:f>List1!$C$9:$H$9</c:f>
              <c:numCache>
                <c:formatCode>General</c:formatCode>
                <c:ptCount val="6"/>
                <c:pt idx="0">
                  <c:v>0.8</c:v>
                </c:pt>
                <c:pt idx="1">
                  <c:v>0.8</c:v>
                </c:pt>
                <c:pt idx="2">
                  <c:v>1</c:v>
                </c:pt>
                <c:pt idx="3">
                  <c:v>1.2</c:v>
                </c:pt>
                <c:pt idx="4">
                  <c:v>1.3</c:v>
                </c:pt>
                <c:pt idx="5">
                  <c:v>1.4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0E66-4FB4-B3C2-01D1B86661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6813376"/>
        <c:axId val="406805504"/>
      </c:barChart>
      <c:lineChart>
        <c:grouping val="standard"/>
        <c:varyColors val="0"/>
        <c:ser>
          <c:idx val="4"/>
          <c:order val="4"/>
          <c:tx>
            <c:v>induction 1.5</c:v>
          </c:tx>
          <c:spPr>
            <a:ln w="28575" cap="rnd">
              <a:solidFill>
                <a:schemeClr val="tx1"/>
              </a:solidFill>
              <a:prstDash val="lgDashDotDot"/>
              <a:round/>
            </a:ln>
            <a:effectLst/>
          </c:spPr>
          <c:marker>
            <c:symbol val="none"/>
          </c:marker>
          <c:cat>
            <c:numRef>
              <c:f>List1!$C$6:$H$6</c:f>
              <c:numCache>
                <c:formatCode>General</c:formatCode>
                <c:ptCount val="6"/>
                <c:pt idx="0">
                  <c:v>3.125</c:v>
                </c:pt>
                <c:pt idx="1">
                  <c:v>6.25</c:v>
                </c:pt>
                <c:pt idx="2">
                  <c:v>12.5</c:v>
                </c:pt>
                <c:pt idx="3">
                  <c:v>25</c:v>
                </c:pt>
                <c:pt idx="4">
                  <c:v>50</c:v>
                </c:pt>
                <c:pt idx="5">
                  <c:v>100</c:v>
                </c:pt>
              </c:numCache>
              <c:extLst/>
            </c:numRef>
          </c:cat>
          <c:val>
            <c:numRef>
              <c:f>List1!$C$13:$I$13</c:f>
              <c:numCache>
                <c:formatCode>General</c:formatCode>
                <c:ptCount val="6"/>
                <c:pt idx="0">
                  <c:v>1.5</c:v>
                </c:pt>
                <c:pt idx="1">
                  <c:v>1.5</c:v>
                </c:pt>
                <c:pt idx="2">
                  <c:v>1.5</c:v>
                </c:pt>
                <c:pt idx="3">
                  <c:v>1.5</c:v>
                </c:pt>
                <c:pt idx="4">
                  <c:v>1.5</c:v>
                </c:pt>
                <c:pt idx="5">
                  <c:v>1.5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2-0E66-4FB4-B3C2-01D1B86661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6813376"/>
        <c:axId val="406805504"/>
      </c:lineChart>
      <c:lineChart>
        <c:grouping val="standard"/>
        <c:varyColors val="0"/>
        <c:ser>
          <c:idx val="1"/>
          <c:order val="1"/>
          <c:tx>
            <c:v>viability implant-epoxy</c:v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List1!$C$6:$H$6</c:f>
              <c:numCache>
                <c:formatCode>General</c:formatCode>
                <c:ptCount val="6"/>
                <c:pt idx="0">
                  <c:v>3.125</c:v>
                </c:pt>
                <c:pt idx="1">
                  <c:v>6.25</c:v>
                </c:pt>
                <c:pt idx="2">
                  <c:v>12.5</c:v>
                </c:pt>
                <c:pt idx="3">
                  <c:v>25</c:v>
                </c:pt>
                <c:pt idx="4">
                  <c:v>50</c:v>
                </c:pt>
                <c:pt idx="5">
                  <c:v>100</c:v>
                </c:pt>
              </c:numCache>
              <c:extLst/>
            </c:numRef>
          </c:cat>
          <c:val>
            <c:numRef>
              <c:f>List1!$C$8:$H$8</c:f>
              <c:numCache>
                <c:formatCode>General</c:formatCode>
                <c:ptCount val="6"/>
                <c:pt idx="0">
                  <c:v>103</c:v>
                </c:pt>
                <c:pt idx="1">
                  <c:v>100</c:v>
                </c:pt>
                <c:pt idx="2">
                  <c:v>107</c:v>
                </c:pt>
                <c:pt idx="3">
                  <c:v>108</c:v>
                </c:pt>
                <c:pt idx="4">
                  <c:v>90</c:v>
                </c:pt>
                <c:pt idx="5">
                  <c:v>66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3-0E66-4FB4-B3C2-01D1B86661DE}"/>
            </c:ext>
          </c:extLst>
        </c:ser>
        <c:ser>
          <c:idx val="3"/>
          <c:order val="3"/>
          <c:tx>
            <c:v>viability implant-p3ht</c:v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List1!$C$6:$H$6</c:f>
              <c:numCache>
                <c:formatCode>General</c:formatCode>
                <c:ptCount val="6"/>
                <c:pt idx="0">
                  <c:v>3.125</c:v>
                </c:pt>
                <c:pt idx="1">
                  <c:v>6.25</c:v>
                </c:pt>
                <c:pt idx="2">
                  <c:v>12.5</c:v>
                </c:pt>
                <c:pt idx="3">
                  <c:v>25</c:v>
                </c:pt>
                <c:pt idx="4">
                  <c:v>50</c:v>
                </c:pt>
                <c:pt idx="5">
                  <c:v>100</c:v>
                </c:pt>
              </c:numCache>
              <c:extLst/>
            </c:numRef>
          </c:cat>
          <c:val>
            <c:numRef>
              <c:f>List1!$C$10:$H$10</c:f>
              <c:numCache>
                <c:formatCode>General</c:formatCode>
                <c:ptCount val="6"/>
                <c:pt idx="0">
                  <c:v>71</c:v>
                </c:pt>
                <c:pt idx="1">
                  <c:v>96</c:v>
                </c:pt>
                <c:pt idx="2">
                  <c:v>100</c:v>
                </c:pt>
                <c:pt idx="3">
                  <c:v>109</c:v>
                </c:pt>
                <c:pt idx="4">
                  <c:v>100</c:v>
                </c:pt>
                <c:pt idx="5">
                  <c:v>102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4-0E66-4FB4-B3C2-01D1B86661DE}"/>
            </c:ext>
          </c:extLst>
        </c:ser>
        <c:ser>
          <c:idx val="5"/>
          <c:order val="5"/>
          <c:tx>
            <c:v>viability 70%</c:v>
          </c:tx>
          <c:spPr>
            <a:ln w="2857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List1!$C$6:$H$6</c:f>
              <c:numCache>
                <c:formatCode>General</c:formatCode>
                <c:ptCount val="6"/>
                <c:pt idx="0">
                  <c:v>3.125</c:v>
                </c:pt>
                <c:pt idx="1">
                  <c:v>6.25</c:v>
                </c:pt>
                <c:pt idx="2">
                  <c:v>12.5</c:v>
                </c:pt>
                <c:pt idx="3">
                  <c:v>25</c:v>
                </c:pt>
                <c:pt idx="4">
                  <c:v>50</c:v>
                </c:pt>
                <c:pt idx="5">
                  <c:v>100</c:v>
                </c:pt>
              </c:numCache>
              <c:extLst/>
            </c:numRef>
          </c:cat>
          <c:val>
            <c:numRef>
              <c:f>List1!$C$12:$H$12</c:f>
              <c:numCache>
                <c:formatCode>General</c:formatCode>
                <c:ptCount val="6"/>
                <c:pt idx="0">
                  <c:v>70</c:v>
                </c:pt>
                <c:pt idx="1">
                  <c:v>70</c:v>
                </c:pt>
                <c:pt idx="2">
                  <c:v>70</c:v>
                </c:pt>
                <c:pt idx="3">
                  <c:v>70</c:v>
                </c:pt>
                <c:pt idx="4">
                  <c:v>70</c:v>
                </c:pt>
                <c:pt idx="5">
                  <c:v>70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5-0E66-4FB4-B3C2-01D1B86661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7928120"/>
        <c:axId val="407937304"/>
      </c:lineChart>
      <c:catAx>
        <c:axId val="4068133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s (% of extract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6805504"/>
        <c:crosses val="autoZero"/>
        <c:auto val="1"/>
        <c:lblAlgn val="ctr"/>
        <c:lblOffset val="100"/>
        <c:noMultiLvlLbl val="0"/>
      </c:catAx>
      <c:valAx>
        <c:axId val="406805504"/>
        <c:scaling>
          <c:orientation val="minMax"/>
          <c:max val="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uciferase induction (fold change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6813376"/>
        <c:crosses val="autoZero"/>
        <c:crossBetween val="between"/>
      </c:valAx>
      <c:valAx>
        <c:axId val="407937304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viabil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7928120"/>
        <c:crosses val="max"/>
        <c:crossBetween val="between"/>
        <c:majorUnit val="30"/>
      </c:valAx>
      <c:catAx>
        <c:axId val="40792812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07937304"/>
        <c:crosses val="autoZero"/>
        <c:auto val="1"/>
        <c:lblAlgn val="ctr"/>
        <c:lblOffset val="100"/>
        <c:noMultiLvlLbl val="0"/>
      </c:catAx>
      <c:spPr>
        <a:noFill/>
        <a:ln>
          <a:solidFill>
            <a:schemeClr val="tx1"/>
          </a:solidFill>
        </a:ln>
        <a:effectLst/>
      </c:spPr>
    </c:plotArea>
    <c:legend>
      <c:legendPos val="b"/>
      <c:legendEntry>
        <c:idx val="2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cs-CZ"/>
              <a:t>a) </a:t>
            </a:r>
            <a:r>
              <a:rPr lang="en-US"/>
              <a:t>Extracts in D-MEM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induction implant-epoxy</c:v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List1!$C$1:$H$1</c:f>
              <c:numCache>
                <c:formatCode>General</c:formatCode>
                <c:ptCount val="6"/>
                <c:pt idx="0">
                  <c:v>1</c:v>
                </c:pt>
                <c:pt idx="1">
                  <c:v>10</c:v>
                </c:pt>
                <c:pt idx="2">
                  <c:v>25</c:v>
                </c:pt>
                <c:pt idx="3">
                  <c:v>50</c:v>
                </c:pt>
                <c:pt idx="4">
                  <c:v>75</c:v>
                </c:pt>
                <c:pt idx="5">
                  <c:v>100</c:v>
                </c:pt>
              </c:numCache>
            </c:numRef>
          </c:cat>
          <c:val>
            <c:numRef>
              <c:f>List1!$C$2:$H$2</c:f>
              <c:numCache>
                <c:formatCode>General</c:formatCode>
                <c:ptCount val="6"/>
                <c:pt idx="0">
                  <c:v>0.4</c:v>
                </c:pt>
                <c:pt idx="1">
                  <c:v>0.6</c:v>
                </c:pt>
                <c:pt idx="2">
                  <c:v>0.8</c:v>
                </c:pt>
                <c:pt idx="3">
                  <c:v>0.7</c:v>
                </c:pt>
                <c:pt idx="4">
                  <c:v>0.2</c:v>
                </c:pt>
                <c:pt idx="5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CC0-428E-AB86-9816E15ADDAF}"/>
            </c:ext>
          </c:extLst>
        </c:ser>
        <c:ser>
          <c:idx val="2"/>
          <c:order val="2"/>
          <c:tx>
            <c:v>induction implant-p3ht</c:v>
          </c:tx>
          <c:spPr>
            <a:pattFill prst="lt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numRef>
              <c:f>List1!$C$1:$H$1</c:f>
              <c:numCache>
                <c:formatCode>General</c:formatCode>
                <c:ptCount val="6"/>
                <c:pt idx="0">
                  <c:v>1</c:v>
                </c:pt>
                <c:pt idx="1">
                  <c:v>10</c:v>
                </c:pt>
                <c:pt idx="2">
                  <c:v>25</c:v>
                </c:pt>
                <c:pt idx="3">
                  <c:v>50</c:v>
                </c:pt>
                <c:pt idx="4">
                  <c:v>75</c:v>
                </c:pt>
                <c:pt idx="5">
                  <c:v>100</c:v>
                </c:pt>
              </c:numCache>
            </c:numRef>
          </c:cat>
          <c:val>
            <c:numRef>
              <c:f>List1!$C$4:$H$4</c:f>
              <c:numCache>
                <c:formatCode>General</c:formatCode>
                <c:ptCount val="6"/>
                <c:pt idx="0">
                  <c:v>0.3</c:v>
                </c:pt>
                <c:pt idx="1">
                  <c:v>0.4</c:v>
                </c:pt>
                <c:pt idx="2">
                  <c:v>0.5</c:v>
                </c:pt>
                <c:pt idx="3">
                  <c:v>0.6</c:v>
                </c:pt>
                <c:pt idx="4">
                  <c:v>0.9</c:v>
                </c:pt>
                <c:pt idx="5">
                  <c:v>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CC0-428E-AB86-9816E15ADD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68521800"/>
        <c:axId val="268521144"/>
      </c:barChart>
      <c:lineChart>
        <c:grouping val="standard"/>
        <c:varyColors val="0"/>
        <c:ser>
          <c:idx val="4"/>
          <c:order val="4"/>
          <c:tx>
            <c:v>induction 1.5</c:v>
          </c:tx>
          <c:spPr>
            <a:ln w="28575" cap="rnd">
              <a:solidFill>
                <a:schemeClr val="tx1"/>
              </a:solidFill>
              <a:prstDash val="lgDashDotDot"/>
              <a:round/>
            </a:ln>
            <a:effectLst/>
          </c:spPr>
          <c:marker>
            <c:symbol val="none"/>
          </c:marker>
          <c:cat>
            <c:numRef>
              <c:f>List1!$C$1:$H$1</c:f>
              <c:numCache>
                <c:formatCode>General</c:formatCode>
                <c:ptCount val="6"/>
                <c:pt idx="0">
                  <c:v>1</c:v>
                </c:pt>
                <c:pt idx="1">
                  <c:v>10</c:v>
                </c:pt>
                <c:pt idx="2">
                  <c:v>25</c:v>
                </c:pt>
                <c:pt idx="3">
                  <c:v>50</c:v>
                </c:pt>
                <c:pt idx="4">
                  <c:v>75</c:v>
                </c:pt>
                <c:pt idx="5">
                  <c:v>100</c:v>
                </c:pt>
              </c:numCache>
            </c:numRef>
          </c:cat>
          <c:val>
            <c:numRef>
              <c:f>List1!$C$13:$H$13</c:f>
              <c:numCache>
                <c:formatCode>General</c:formatCode>
                <c:ptCount val="6"/>
                <c:pt idx="0">
                  <c:v>1.5</c:v>
                </c:pt>
                <c:pt idx="1">
                  <c:v>1.5</c:v>
                </c:pt>
                <c:pt idx="2">
                  <c:v>1.5</c:v>
                </c:pt>
                <c:pt idx="3">
                  <c:v>1.5</c:v>
                </c:pt>
                <c:pt idx="4">
                  <c:v>1.5</c:v>
                </c:pt>
                <c:pt idx="5">
                  <c:v>1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CC0-428E-AB86-9816E15ADD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68521800"/>
        <c:axId val="268521144"/>
      </c:lineChart>
      <c:lineChart>
        <c:grouping val="standard"/>
        <c:varyColors val="0"/>
        <c:ser>
          <c:idx val="1"/>
          <c:order val="1"/>
          <c:tx>
            <c:v>viability % implant-epoxy</c:v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List1!$C$1:$H$1</c:f>
              <c:numCache>
                <c:formatCode>General</c:formatCode>
                <c:ptCount val="6"/>
                <c:pt idx="0">
                  <c:v>1</c:v>
                </c:pt>
                <c:pt idx="1">
                  <c:v>10</c:v>
                </c:pt>
                <c:pt idx="2">
                  <c:v>25</c:v>
                </c:pt>
                <c:pt idx="3">
                  <c:v>50</c:v>
                </c:pt>
                <c:pt idx="4">
                  <c:v>75</c:v>
                </c:pt>
                <c:pt idx="5">
                  <c:v>100</c:v>
                </c:pt>
              </c:numCache>
            </c:numRef>
          </c:cat>
          <c:val>
            <c:numRef>
              <c:f>List1!$C$3:$H$3</c:f>
              <c:numCache>
                <c:formatCode>General</c:formatCode>
                <c:ptCount val="6"/>
                <c:pt idx="0">
                  <c:v>72</c:v>
                </c:pt>
                <c:pt idx="1">
                  <c:v>96</c:v>
                </c:pt>
                <c:pt idx="2">
                  <c:v>103</c:v>
                </c:pt>
                <c:pt idx="3">
                  <c:v>82</c:v>
                </c:pt>
                <c:pt idx="4">
                  <c:v>50</c:v>
                </c:pt>
                <c:pt idx="5">
                  <c:v>5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CC0-428E-AB86-9816E15ADDAF}"/>
            </c:ext>
          </c:extLst>
        </c:ser>
        <c:ser>
          <c:idx val="3"/>
          <c:order val="3"/>
          <c:tx>
            <c:v>viability % implant-p3ht</c:v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List1!$C$1:$H$1</c:f>
              <c:numCache>
                <c:formatCode>General</c:formatCode>
                <c:ptCount val="6"/>
                <c:pt idx="0">
                  <c:v>1</c:v>
                </c:pt>
                <c:pt idx="1">
                  <c:v>10</c:v>
                </c:pt>
                <c:pt idx="2">
                  <c:v>25</c:v>
                </c:pt>
                <c:pt idx="3">
                  <c:v>50</c:v>
                </c:pt>
                <c:pt idx="4">
                  <c:v>75</c:v>
                </c:pt>
                <c:pt idx="5">
                  <c:v>100</c:v>
                </c:pt>
              </c:numCache>
            </c:numRef>
          </c:cat>
          <c:val>
            <c:numRef>
              <c:f>List1!$C$5:$H$5</c:f>
              <c:numCache>
                <c:formatCode>General</c:formatCode>
                <c:ptCount val="6"/>
                <c:pt idx="0">
                  <c:v>61</c:v>
                </c:pt>
                <c:pt idx="1">
                  <c:v>95</c:v>
                </c:pt>
                <c:pt idx="2">
                  <c:v>102</c:v>
                </c:pt>
                <c:pt idx="3">
                  <c:v>103</c:v>
                </c:pt>
                <c:pt idx="4">
                  <c:v>98</c:v>
                </c:pt>
                <c:pt idx="5">
                  <c:v>1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8CC0-428E-AB86-9816E15ADDAF}"/>
            </c:ext>
          </c:extLst>
        </c:ser>
        <c:ser>
          <c:idx val="5"/>
          <c:order val="5"/>
          <c:tx>
            <c:v>viability 70%</c:v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List1!$C$1:$H$1</c:f>
              <c:numCache>
                <c:formatCode>General</c:formatCode>
                <c:ptCount val="6"/>
                <c:pt idx="0">
                  <c:v>1</c:v>
                </c:pt>
                <c:pt idx="1">
                  <c:v>10</c:v>
                </c:pt>
                <c:pt idx="2">
                  <c:v>25</c:v>
                </c:pt>
                <c:pt idx="3">
                  <c:v>50</c:v>
                </c:pt>
                <c:pt idx="4">
                  <c:v>75</c:v>
                </c:pt>
                <c:pt idx="5">
                  <c:v>100</c:v>
                </c:pt>
              </c:numCache>
            </c:numRef>
          </c:cat>
          <c:val>
            <c:numRef>
              <c:f>List1!$C$12:$H$12</c:f>
              <c:numCache>
                <c:formatCode>General</c:formatCode>
                <c:ptCount val="6"/>
                <c:pt idx="0">
                  <c:v>70</c:v>
                </c:pt>
                <c:pt idx="1">
                  <c:v>70</c:v>
                </c:pt>
                <c:pt idx="2">
                  <c:v>70</c:v>
                </c:pt>
                <c:pt idx="3">
                  <c:v>70</c:v>
                </c:pt>
                <c:pt idx="4">
                  <c:v>70</c:v>
                </c:pt>
                <c:pt idx="5">
                  <c:v>7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8CC0-428E-AB86-9816E15ADD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99836072"/>
        <c:axId val="399831480"/>
      </c:lineChart>
      <c:catAx>
        <c:axId val="268521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centrations (% of extract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8521144"/>
        <c:crosses val="autoZero"/>
        <c:auto val="1"/>
        <c:lblAlgn val="ctr"/>
        <c:lblOffset val="100"/>
        <c:noMultiLvlLbl val="0"/>
      </c:catAx>
      <c:valAx>
        <c:axId val="268521144"/>
        <c:scaling>
          <c:orientation val="minMax"/>
          <c:max val="3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uciferase induction (fold change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8521800"/>
        <c:crosses val="autoZero"/>
        <c:crossBetween val="between"/>
        <c:majorUnit val="0.5"/>
      </c:valAx>
      <c:valAx>
        <c:axId val="399831480"/>
        <c:scaling>
          <c:orientation val="minMax"/>
          <c:max val="12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viabil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9836072"/>
        <c:crosses val="max"/>
        <c:crossBetween val="between"/>
        <c:majorUnit val="30"/>
      </c:valAx>
      <c:catAx>
        <c:axId val="39983607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399831480"/>
        <c:crosses val="autoZero"/>
        <c:auto val="1"/>
        <c:lblAlgn val="ctr"/>
        <c:lblOffset val="100"/>
        <c:noMultiLvlLbl val="0"/>
      </c:catAx>
      <c:spPr>
        <a:noFill/>
        <a:ln>
          <a:solidFill>
            <a:schemeClr val="tx1"/>
          </a:solidFill>
        </a:ln>
        <a:effectLst/>
      </c:spPr>
    </c:plotArea>
    <c:legend>
      <c:legendPos val="b"/>
      <c:legendEntry>
        <c:idx val="2"/>
        <c:delete val="1"/>
      </c:legendEntry>
      <c:legendEntry>
        <c:idx val="5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76F00A-130D-4052-AD32-B7BDCD99C6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4</Pages>
  <Words>157</Words>
  <Characters>89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Novak</dc:creator>
  <cp:keywords/>
  <dc:description/>
  <cp:lastModifiedBy>Marek Novak</cp:lastModifiedBy>
  <cp:revision>23</cp:revision>
  <cp:lastPrinted>2022-08-15T20:19:00Z</cp:lastPrinted>
  <dcterms:created xsi:type="dcterms:W3CDTF">2022-08-24T19:14:00Z</dcterms:created>
  <dcterms:modified xsi:type="dcterms:W3CDTF">2022-08-25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so690-author-date-cs</vt:lpwstr>
  </property>
  <property fmtid="{D5CDD505-2E9C-101B-9397-08002B2CF9AE}" pid="13" name="Mendeley Recent Style Name 5_1">
    <vt:lpwstr>ISO-690 (author-date, Czech)</vt:lpwstr>
  </property>
  <property fmtid="{D5CDD505-2E9C-101B-9397-08002B2CF9AE}" pid="14" name="Mendeley Recent Style Id 6_1">
    <vt:lpwstr>http://www.zotero.org/styles/iso690-numeric-cs</vt:lpwstr>
  </property>
  <property fmtid="{D5CDD505-2E9C-101B-9397-08002B2CF9AE}" pid="15" name="Mendeley Recent Style Name 6_1">
    <vt:lpwstr>ISO-690 (numeric, parentheses, Czech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81fd19e-8161-353e-b17f-68398ec0f305</vt:lpwstr>
  </property>
  <property fmtid="{D5CDD505-2E9C-101B-9397-08002B2CF9AE}" pid="24" name="Mendeley Citation Style_1">
    <vt:lpwstr>http://www.zotero.org/styles/ieee</vt:lpwstr>
  </property>
</Properties>
</file>